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47E132" w14:textId="77777777" w:rsidR="00B5045D" w:rsidRPr="00150C67" w:rsidRDefault="00873CB5" w:rsidP="00B5045D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2 Appendix: </w:t>
      </w:r>
      <w:r w:rsidR="00B5045D" w:rsidRPr="00150C67">
        <w:rPr>
          <w:rFonts w:ascii="Times New Roman" w:hAnsi="Times New Roman" w:cs="Times New Roman"/>
          <w:sz w:val="24"/>
          <w:szCs w:val="24"/>
        </w:rPr>
        <w:t>Supporting information to the paper</w:t>
      </w:r>
    </w:p>
    <w:p w14:paraId="26974449" w14:textId="536532BE" w:rsidR="00B5045D" w:rsidRPr="00150C67" w:rsidRDefault="00B5045D" w:rsidP="00B5045D">
      <w:pPr>
        <w:tabs>
          <w:tab w:val="left" w:pos="1965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50C67">
        <w:rPr>
          <w:rFonts w:ascii="Times New Roman" w:hAnsi="Times New Roman" w:cs="Times New Roman"/>
          <w:sz w:val="24"/>
          <w:szCs w:val="24"/>
        </w:rPr>
        <w:t xml:space="preserve">Strahan, R.T. et al. </w:t>
      </w:r>
      <w:r w:rsidR="000F0A0E" w:rsidRPr="004A2292">
        <w:rPr>
          <w:rFonts w:ascii="Times New Roman" w:hAnsi="Times New Roman" w:cs="Times New Roman"/>
          <w:bCs/>
          <w:sz w:val="24"/>
          <w:szCs w:val="24"/>
        </w:rPr>
        <w:t xml:space="preserve">An experimental test of the Community Assembly </w:t>
      </w:r>
      <w:r w:rsidR="0010562F">
        <w:rPr>
          <w:rFonts w:ascii="Times New Roman" w:hAnsi="Times New Roman" w:cs="Times New Roman"/>
          <w:bCs/>
          <w:sz w:val="24"/>
          <w:szCs w:val="24"/>
        </w:rPr>
        <w:t>by</w:t>
      </w:r>
      <w:r w:rsidR="000F0A0E" w:rsidRPr="004A2292">
        <w:rPr>
          <w:rFonts w:ascii="Times New Roman" w:hAnsi="Times New Roman" w:cs="Times New Roman"/>
          <w:bCs/>
          <w:sz w:val="24"/>
          <w:szCs w:val="24"/>
        </w:rPr>
        <w:t xml:space="preserve"> Trait Selection (CATS) model</w:t>
      </w:r>
      <w:r w:rsidRPr="00150C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236795" w14:textId="77777777" w:rsidR="00B5045D" w:rsidRPr="00150C67" w:rsidRDefault="00B5045D" w:rsidP="008928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498869" w14:textId="77777777" w:rsidR="00B5045D" w:rsidRPr="00150C67" w:rsidRDefault="00B5045D" w:rsidP="008928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02F058" w14:textId="77777777" w:rsidR="008928DC" w:rsidRPr="00150C67" w:rsidRDefault="006C1DE2" w:rsidP="008928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0C67">
        <w:rPr>
          <w:rFonts w:ascii="Times New Roman" w:hAnsi="Times New Roman" w:cs="Times New Roman"/>
          <w:b/>
          <w:sz w:val="24"/>
          <w:szCs w:val="24"/>
        </w:rPr>
        <w:t>S2</w:t>
      </w:r>
      <w:r w:rsidR="009E61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61FD" w:rsidRPr="00150C67">
        <w:rPr>
          <w:rFonts w:ascii="Times New Roman" w:hAnsi="Times New Roman" w:cs="Times New Roman"/>
          <w:b/>
          <w:sz w:val="24"/>
          <w:szCs w:val="24"/>
        </w:rPr>
        <w:t>Appendix</w:t>
      </w:r>
      <w:r w:rsidR="008928DC" w:rsidRPr="00150C67">
        <w:rPr>
          <w:rFonts w:ascii="Times New Roman" w:hAnsi="Times New Roman" w:cs="Times New Roman"/>
          <w:sz w:val="24"/>
          <w:szCs w:val="24"/>
        </w:rPr>
        <w:t>. Average values for three functional traits for each of the 79 herbaceous species measured on 96 permanent 1 m</w:t>
      </w:r>
      <w:r w:rsidR="008928DC" w:rsidRPr="00150C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928DC" w:rsidRPr="00150C67">
        <w:rPr>
          <w:rFonts w:ascii="Times New Roman" w:hAnsi="Times New Roman" w:cs="Times New Roman"/>
          <w:sz w:val="24"/>
          <w:szCs w:val="24"/>
        </w:rPr>
        <w:t xml:space="preserve"> quadrats. These trait values were used to calculate community-weighted mean traits based on foliar cover estimates of the 79 species. </w:t>
      </w:r>
      <w:r w:rsidR="003B47FA" w:rsidRPr="00150C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CB55C3" w14:textId="77777777" w:rsidR="003B47FA" w:rsidRPr="00150C67" w:rsidRDefault="003B47FA" w:rsidP="008928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4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13"/>
        <w:gridCol w:w="1829"/>
        <w:gridCol w:w="1835"/>
        <w:gridCol w:w="1948"/>
      </w:tblGrid>
      <w:tr w:rsidR="008928DC" w:rsidRPr="00150C67" w14:paraId="4DDFE7E5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BBA3" w14:textId="77777777" w:rsidR="008928DC" w:rsidRPr="00150C67" w:rsidRDefault="008928DC" w:rsidP="009F0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0C9E" w14:textId="77777777" w:rsidR="008928DC" w:rsidRPr="00150C67" w:rsidRDefault="00AB11F7" w:rsidP="009F0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 mass</w:t>
            </w:r>
            <w:r w:rsidR="006C1DE2"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)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FBC7" w14:textId="77777777" w:rsidR="008928DC" w:rsidRPr="00150C67" w:rsidRDefault="006C1DE2" w:rsidP="006C1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Julian f</w:t>
            </w:r>
            <w:r w:rsidR="008928DC"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ing dat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D284" w14:textId="77777777" w:rsidR="008928DC" w:rsidRPr="00150C67" w:rsidRDefault="008928DC" w:rsidP="006C1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root length</w:t>
            </w:r>
            <w:r w:rsidR="006C1DE2"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 g</w:t>
            </w:r>
            <w:r w:rsidR="006C1DE2"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6C1DE2"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72AAE" w:rsidRPr="00150C67" w14:paraId="0106BCE2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2325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hille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llefolium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0BF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2405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BD3D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</w:tr>
      <w:tr w:rsidR="00D72AAE" w:rsidRPr="00150C67" w14:paraId="0E71DDB0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D6E8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mbrosia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ilostachyi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73F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056B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D97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</w:t>
            </w:r>
          </w:p>
        </w:tc>
      </w:tr>
      <w:tr w:rsidR="00D72AAE" w:rsidRPr="00150C67" w14:paraId="2D6D05C6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5D8A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tennari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vifoli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3E3E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9275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8CB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</w:tr>
      <w:tr w:rsidR="00D72AAE" w:rsidRPr="00150C67" w14:paraId="76235F90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46BC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tennari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sulat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70E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99F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CA0E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</w:tr>
      <w:tr w:rsidR="00D72AAE" w:rsidRPr="00150C67" w14:paraId="3D3EBD21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0768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enari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ndleri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F06E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890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7595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</w:t>
            </w:r>
          </w:p>
        </w:tc>
      </w:tr>
      <w:tr w:rsidR="00D72AAE" w:rsidRPr="00150C67" w14:paraId="70F1844D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7953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enari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nuginos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32E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9CC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EFE8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</w:tr>
      <w:tr w:rsidR="00D72AAE" w:rsidRPr="00150C67" w14:paraId="5928650C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62D3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rtemisia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2560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9CE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3420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</w:t>
            </w:r>
          </w:p>
        </w:tc>
      </w:tr>
      <w:tr w:rsidR="00D72AAE" w:rsidRPr="00150C67" w14:paraId="4EDC0188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6AC0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rtemisia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uthii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4F7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A07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6C6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</w:tr>
      <w:tr w:rsidR="00D72AAE" w:rsidRPr="00150C67" w14:paraId="78021566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AA00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tragalus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umustratu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BBE8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A16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AD0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</w:tr>
      <w:tr w:rsidR="00D72AAE" w:rsidRPr="00150C67" w14:paraId="6AC13C06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CFD0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ahia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ssect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057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F10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B21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D72AAE" w:rsidRPr="00150C67" w14:paraId="03142E2D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B54F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epharoneuron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cholepi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463B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178D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7F6D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</w:t>
            </w:r>
          </w:p>
        </w:tc>
      </w:tr>
      <w:tr w:rsidR="00D72AAE" w:rsidRPr="00150C67" w14:paraId="78F3E447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22F4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utelous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C3BB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CCA7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F5E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9</w:t>
            </w:r>
          </w:p>
        </w:tc>
      </w:tr>
      <w:tr w:rsidR="00D72AAE" w:rsidRPr="00150C67" w14:paraId="51D2938D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6291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omus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liatu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2860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9A3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9B7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D72AAE" w:rsidRPr="00150C67" w14:paraId="4A80CA2B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6835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ex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eophil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86E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4678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568B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</w:tr>
      <w:tr w:rsidR="00D72AAE" w:rsidRPr="00150C67" w14:paraId="0692BB5D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ABE3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stilleja spp.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FC4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2CD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3AA5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</w:tr>
      <w:tr w:rsidR="00D72AAE" w:rsidRPr="00150C67" w14:paraId="0DD99438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9615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aetopappus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icoide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7F6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F2E7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6940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</w:tr>
      <w:tr w:rsidR="00D72AAE" w:rsidRPr="00150C67" w14:paraId="42AA5AA4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E542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amaecyce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ndleri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08AB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4CF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104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5</w:t>
            </w:r>
          </w:p>
        </w:tc>
      </w:tr>
      <w:tr w:rsidR="00D72AAE" w:rsidRPr="00150C67" w14:paraId="21A03A65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14EE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amaecyce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rpylifoli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AFA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4E3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944E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</w:tr>
      <w:tr w:rsidR="00D72AAE" w:rsidRPr="00150C67" w14:paraId="1E4E615E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082A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enopodium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F41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34F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2305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8</w:t>
            </w:r>
          </w:p>
        </w:tc>
      </w:tr>
      <w:tr w:rsidR="00D72AAE" w:rsidRPr="00150C67" w14:paraId="7A5F288A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11DD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rsium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heeleri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2665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0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EC1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5B37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</w:tr>
      <w:tr w:rsidR="00D72AAE" w:rsidRPr="00150C67" w14:paraId="412D7078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34FD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oreopsis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inctori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955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223D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4185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</w:tr>
      <w:tr w:rsidR="00D72AAE" w:rsidRPr="00150C67" w14:paraId="282D71E9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8DAE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rymari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tophyll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F6C5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C400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051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4</w:t>
            </w:r>
          </w:p>
        </w:tc>
      </w:tr>
      <w:tr w:rsidR="00D72AAE" w:rsidRPr="00150C67" w14:paraId="7CF3F768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C08C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chandi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avescen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B0F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17F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654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1</w:t>
            </w:r>
          </w:p>
        </w:tc>
      </w:tr>
      <w:tr w:rsidR="00D72AAE" w:rsidRPr="00150C67" w14:paraId="46ABCB23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4DD6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lymus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lymoide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EAB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AF3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F1E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</w:t>
            </w:r>
          </w:p>
        </w:tc>
      </w:tr>
      <w:tr w:rsidR="00D72AAE" w:rsidRPr="00150C67" w14:paraId="20C7D98E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DB9A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iogonum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atum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6D4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F77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4C5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</w:tr>
      <w:tr w:rsidR="00D72AAE" w:rsidRPr="00150C67" w14:paraId="61A706C2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E86A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rigeron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vergen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FD7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27E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9DD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</w:tr>
      <w:tr w:rsidR="00D72AAE" w:rsidRPr="00150C67" w14:paraId="0BDB45E8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2448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rigeron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agellari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B5E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06E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B227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</w:tr>
      <w:tr w:rsidR="00D72AAE" w:rsidRPr="00150C67" w14:paraId="6913553C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908C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rigeron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rmossisimu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3EB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2BF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CC38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</w:tr>
      <w:tr w:rsidR="00D72AAE" w:rsidRPr="00150C67" w14:paraId="6B15B6B0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D749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iogonum racemosum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C1FE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092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51B7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D72AAE" w:rsidRPr="00150C67" w14:paraId="612542E9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7CA4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stuc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izonic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7F6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C53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F82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</w:tr>
      <w:tr w:rsidR="00A815A1" w:rsidRPr="00150C67" w14:paraId="51610C53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4C992" w14:textId="77777777" w:rsidR="00A815A1" w:rsidRPr="00150C67" w:rsidRDefault="00A815A1" w:rsidP="00A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5D995" w14:textId="77777777" w:rsidR="00A815A1" w:rsidRPr="00150C67" w:rsidRDefault="00A815A1" w:rsidP="00A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 mass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8E034" w14:textId="77777777" w:rsidR="00A815A1" w:rsidRPr="00150C67" w:rsidRDefault="00A815A1" w:rsidP="00A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ering dat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DF1C5" w14:textId="77777777" w:rsidR="00A815A1" w:rsidRPr="00150C67" w:rsidRDefault="00A815A1" w:rsidP="00A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root length</w:t>
            </w:r>
          </w:p>
        </w:tc>
      </w:tr>
      <w:tr w:rsidR="00D72AAE" w:rsidRPr="00150C67" w14:paraId="728E876D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AC5D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Gaillardia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nnatum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27F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900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8ACD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</w:tr>
      <w:tr w:rsidR="00D72AAE" w:rsidRPr="00150C67" w14:paraId="32496650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6033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Geranium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espitosum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6B4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779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2FE0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</w:tr>
      <w:tr w:rsidR="00D72AAE" w:rsidRPr="00150C67" w14:paraId="6D0AD2C4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DEE8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liomeris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ultiflora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4DE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B9FE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1BE5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6</w:t>
            </w:r>
          </w:p>
        </w:tc>
      </w:tr>
      <w:tr w:rsidR="00D72AAE" w:rsidRPr="00150C67" w14:paraId="2EDAFBD8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9A58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lianthell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uinquinervi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069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F340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A5A8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</w:tr>
      <w:tr w:rsidR="00D72AAE" w:rsidRPr="00150C67" w14:paraId="21D90C7F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50D5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eracium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ndleri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BA2B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E5B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FB5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</w:tr>
      <w:tr w:rsidR="00D72AAE" w:rsidRPr="00150C67" w14:paraId="20C50FA1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3536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ustoni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rightii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209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62F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19C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</w:tr>
      <w:tr w:rsidR="00D72AAE" w:rsidRPr="00150C67" w14:paraId="5B0F941F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5966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menoxys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ichardsonii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639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60E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A84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</w:tr>
      <w:tr w:rsidR="00D72AAE" w:rsidRPr="00150C67" w14:paraId="34B6EF21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56A8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oeleri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anth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57D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2FF7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E960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</w:tr>
      <w:tr w:rsidR="00D72AAE" w:rsidRPr="00150C67" w14:paraId="795017AC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8400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num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strale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EAF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B07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CD27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D72AAE" w:rsidRPr="00150C67" w14:paraId="5275CFFE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1EC5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nari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lmatic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13A7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CE5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2C2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</w:tr>
      <w:tr w:rsidR="00D72AAE" w:rsidRPr="00150C67" w14:paraId="2CC82113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3398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otus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rightii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0C6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E8D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71FE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</w:tr>
      <w:tr w:rsidR="00D72AAE" w:rsidRPr="00150C67" w14:paraId="513FA8E4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B3CA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pinus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argenteu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16B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9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252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054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</w:tr>
      <w:tr w:rsidR="00D72AAE" w:rsidRPr="00150C67" w14:paraId="50259BEF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0C98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irabilis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cipien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EDED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543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C2B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D72AAE" w:rsidRPr="00150C67" w14:paraId="012A3FB3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0068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hlenbergi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nutissim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74CB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4F8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1E2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8</w:t>
            </w:r>
          </w:p>
        </w:tc>
      </w:tr>
      <w:tr w:rsidR="00D72AAE" w:rsidRPr="00150C67" w14:paraId="25F0389D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74F7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hlenbergi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17B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F4E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CE6E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4</w:t>
            </w:r>
          </w:p>
        </w:tc>
      </w:tr>
      <w:tr w:rsidR="00D72AAE" w:rsidRPr="00150C67" w14:paraId="18C56D88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B32F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hlenbergi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igen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C4E0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A50E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089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</w:tr>
      <w:tr w:rsidR="00D72AAE" w:rsidRPr="00150C67" w14:paraId="6974E5EB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BF7D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hlenbergi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rightii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0A6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21A0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D0A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</w:t>
            </w:r>
          </w:p>
        </w:tc>
      </w:tr>
      <w:tr w:rsidR="00D72AAE" w:rsidRPr="00150C67" w14:paraId="25171FC0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523F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Nama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chotomum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079E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EBD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C20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7</w:t>
            </w:r>
          </w:p>
        </w:tc>
      </w:tr>
      <w:tr w:rsidR="00D72AAE" w:rsidRPr="00150C67" w14:paraId="5623FF06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D6FB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xalis spp.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009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D36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283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8</w:t>
            </w:r>
          </w:p>
        </w:tc>
      </w:tr>
      <w:tr w:rsidR="00D72AAE" w:rsidRPr="00150C67" w14:paraId="12C4FC84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6292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xytropis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mbertii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494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817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318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</w:tr>
      <w:tr w:rsidR="00D72AAE" w:rsidRPr="00150C67" w14:paraId="42F3DE53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04F5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cker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ltilobat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FCE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F1D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FA0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D72AAE" w:rsidRPr="00150C67" w14:paraId="432AC992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FDEE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scopyrum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mithii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5CE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70F7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A15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</w:tr>
      <w:tr w:rsidR="00D72AAE" w:rsidRPr="00150C67" w14:paraId="7F995304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B1CA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nstemon barbatu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84B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8E18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DCE0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</w:tr>
      <w:tr w:rsidR="00D72AAE" w:rsidRPr="00150C67" w14:paraId="08FA1492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B1E5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nstemon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nearifolium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7855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1C0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5AB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</w:tr>
      <w:tr w:rsidR="00D72AAE" w:rsidRPr="00150C67" w14:paraId="54046C6D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E2B4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nstemon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gatu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000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41C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F17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</w:tr>
      <w:tr w:rsidR="00D72AAE" w:rsidRPr="00150C67" w14:paraId="314D67A2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82E4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hlox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ecios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30E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0F97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E440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</w:tr>
      <w:tr w:rsidR="00D72AAE" w:rsidRPr="00150C67" w14:paraId="6F238750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796A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ntago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gyrre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7688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FA87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D81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9</w:t>
            </w:r>
          </w:p>
        </w:tc>
      </w:tr>
      <w:tr w:rsidR="00D72AAE" w:rsidRPr="00150C67" w14:paraId="4C4A6192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FCF3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mpress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DDE7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C8C5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364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</w:tr>
      <w:tr w:rsidR="00D72AAE" w:rsidRPr="00150C67" w14:paraId="511664FF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F4F4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ndlerian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297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27C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A31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</w:tr>
      <w:tr w:rsidR="00D72AAE" w:rsidRPr="00150C67" w14:paraId="5C8CCEFF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7AF4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C73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99DD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7ED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</w:tr>
      <w:tr w:rsidR="00D72AAE" w:rsidRPr="00150C67" w14:paraId="6B4272DE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F9E2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ygonum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uglasii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267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B658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3080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</w:t>
            </w:r>
          </w:p>
        </w:tc>
      </w:tr>
      <w:tr w:rsidR="00D72AAE" w:rsidRPr="00150C67" w14:paraId="28D0E779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9CB7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rtulac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erace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123E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8E7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6E8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.1</w:t>
            </w:r>
          </w:p>
        </w:tc>
      </w:tr>
      <w:tr w:rsidR="00D72AAE" w:rsidRPr="00150C67" w14:paraId="3BD7D6AF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D509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tentill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nit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B06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570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BD6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</w:tr>
      <w:tr w:rsidR="00D72AAE" w:rsidRPr="00150C67" w14:paraId="320B868A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CF3D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tentill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ppian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44EE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3C4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0CC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D72AAE" w:rsidRPr="00150C67" w14:paraId="7858DE2A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17FF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tentilla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bviscos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96D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4E4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401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</w:tr>
      <w:tr w:rsidR="00D72AAE" w:rsidRPr="00150C67" w14:paraId="2F4862F1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DE5B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cymopterus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0E85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C667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3F3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</w:tr>
      <w:tr w:rsidR="00D72AAE" w:rsidRPr="00150C67" w14:paraId="47297DEF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821C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osa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oodsii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1561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26B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494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</w:tr>
      <w:tr w:rsidR="00D72AAE" w:rsidRPr="00150C67" w14:paraId="29DD619F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1790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hizachyrium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oparium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ABB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01A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B88B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</w:tr>
      <w:tr w:rsidR="00A815A1" w:rsidRPr="00150C67" w14:paraId="5ED06A77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6E249" w14:textId="77777777" w:rsidR="00A815A1" w:rsidRPr="00150C67" w:rsidRDefault="00A815A1" w:rsidP="00A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3D5FA" w14:textId="77777777" w:rsidR="00A815A1" w:rsidRPr="00150C67" w:rsidRDefault="00A815A1" w:rsidP="00A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ed mass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487ED" w14:textId="77777777" w:rsidR="00A815A1" w:rsidRPr="00150C67" w:rsidRDefault="00A815A1" w:rsidP="00A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ering date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F5A1A" w14:textId="77777777" w:rsidR="00A815A1" w:rsidRPr="00150C67" w:rsidRDefault="00A815A1" w:rsidP="00A815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root length</w:t>
            </w:r>
          </w:p>
        </w:tc>
      </w:tr>
      <w:tr w:rsidR="00D72AAE" w:rsidRPr="00150C67" w14:paraId="60577CE1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3AF5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lidago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C02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F7B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5B7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</w:t>
            </w:r>
          </w:p>
        </w:tc>
      </w:tr>
      <w:tr w:rsidR="00D72AAE" w:rsidRPr="00150C67" w14:paraId="34E0C311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BABA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orobolus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terruptu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362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718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CE5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</w:t>
            </w:r>
          </w:p>
        </w:tc>
      </w:tr>
      <w:tr w:rsidR="00D72AAE" w:rsidRPr="00150C67" w14:paraId="2A3ADAE1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31A1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ymphyotrichum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cenden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A7C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89A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EDD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</w:t>
            </w:r>
          </w:p>
        </w:tc>
      </w:tr>
      <w:tr w:rsidR="00D72AAE" w:rsidRPr="00150C67" w14:paraId="5929175E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A7EE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ymphyotrichum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lcatum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262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BE6D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12AB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</w:t>
            </w:r>
          </w:p>
        </w:tc>
      </w:tr>
      <w:tr w:rsidR="00D72AAE" w:rsidRPr="00150C67" w14:paraId="6DE9D862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448C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raxacum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fficianale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68B4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A3E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692E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</w:tr>
      <w:tr w:rsidR="00D72AAE" w:rsidRPr="00150C67" w14:paraId="389C89C2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1D2A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alictrum fendleri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ADF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070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DFB8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</w:tr>
      <w:tr w:rsidR="00D72AAE" w:rsidRPr="00150C67" w14:paraId="71CC88B2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B150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laspi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tanum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4218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9278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FA43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</w:tr>
      <w:tr w:rsidR="00D72AAE" w:rsidRPr="00150C67" w14:paraId="67C211A8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02E2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gopogon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ubiu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796F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8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6F4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4D2A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</w:tr>
      <w:tr w:rsidR="00D72AAE" w:rsidRPr="00150C67" w14:paraId="55DACBAE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4C39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folium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ngipe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F9A8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4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586E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48DB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</w:tr>
      <w:tr w:rsidR="00D72AAE" w:rsidRPr="00150C67" w14:paraId="005FA713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AF0C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bascum</w:t>
            </w:r>
            <w:proofErr w:type="spellEnd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apsus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3B39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C7B6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47F7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</w:tr>
      <w:tr w:rsidR="00D72AAE" w:rsidRPr="00150C67" w14:paraId="160AD6F1" w14:textId="77777777" w:rsidTr="00D72AAE">
        <w:trPr>
          <w:trHeight w:val="305"/>
        </w:trPr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3D4B" w14:textId="77777777" w:rsidR="00D72AAE" w:rsidRPr="00150C67" w:rsidRDefault="00D72AAE" w:rsidP="00D72A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cia spp.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6BB2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16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60DC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9F8D" w14:textId="77777777" w:rsidR="00D72AAE" w:rsidRPr="00150C67" w:rsidRDefault="00D72AAE" w:rsidP="00D72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0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</w:tr>
    </w:tbl>
    <w:p w14:paraId="38E492A0" w14:textId="77777777" w:rsidR="003971D5" w:rsidRPr="00150C67" w:rsidRDefault="003971D5">
      <w:pPr>
        <w:rPr>
          <w:rFonts w:ascii="Times New Roman" w:hAnsi="Times New Roman" w:cs="Times New Roman"/>
          <w:sz w:val="24"/>
          <w:szCs w:val="24"/>
        </w:rPr>
      </w:pPr>
    </w:p>
    <w:sectPr w:rsidR="003971D5" w:rsidRPr="00150C6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D26702" w14:textId="77777777" w:rsidR="00945684" w:rsidRDefault="00945684" w:rsidP="001F3F3F">
      <w:pPr>
        <w:spacing w:after="0" w:line="240" w:lineRule="auto"/>
      </w:pPr>
      <w:r>
        <w:separator/>
      </w:r>
    </w:p>
  </w:endnote>
  <w:endnote w:type="continuationSeparator" w:id="0">
    <w:p w14:paraId="19B94C16" w14:textId="77777777" w:rsidR="00945684" w:rsidRDefault="00945684" w:rsidP="001F3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F845E3" w14:textId="77777777" w:rsidR="001F3F3F" w:rsidRDefault="001F3F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E03C3D" w14:textId="77777777" w:rsidR="001F3F3F" w:rsidRDefault="001F3F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22FC83" w14:textId="77777777" w:rsidR="001F3F3F" w:rsidRDefault="001F3F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EC0FFF" w14:textId="77777777" w:rsidR="00945684" w:rsidRDefault="00945684" w:rsidP="001F3F3F">
      <w:pPr>
        <w:spacing w:after="0" w:line="240" w:lineRule="auto"/>
      </w:pPr>
      <w:r>
        <w:separator/>
      </w:r>
    </w:p>
  </w:footnote>
  <w:footnote w:type="continuationSeparator" w:id="0">
    <w:p w14:paraId="37E9804F" w14:textId="77777777" w:rsidR="00945684" w:rsidRDefault="00945684" w:rsidP="001F3F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AE13CE" w14:textId="77777777" w:rsidR="001F3F3F" w:rsidRDefault="001F3F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8336367"/>
      <w:docPartObj>
        <w:docPartGallery w:val="Page Numbers (Top of Page)"/>
        <w:docPartUnique/>
      </w:docPartObj>
    </w:sdtPr>
    <w:sdtEndPr/>
    <w:sdtContent>
      <w:p w14:paraId="133AAAF7" w14:textId="2E389BEC" w:rsidR="001F3F3F" w:rsidRDefault="001F3F3F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553DD5">
          <w:rPr>
            <w:b/>
            <w:bCs/>
            <w:noProof/>
          </w:rPr>
          <w:t>3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553DD5">
          <w:rPr>
            <w:b/>
            <w:bCs/>
            <w:noProof/>
          </w:rPr>
          <w:t>3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4CBD72C3" w14:textId="77777777" w:rsidR="001F3F3F" w:rsidRDefault="001F3F3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5F6123" w14:textId="77777777" w:rsidR="001F3F3F" w:rsidRDefault="001F3F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8DC"/>
    <w:rsid w:val="000F0A0E"/>
    <w:rsid w:val="0010562F"/>
    <w:rsid w:val="00150C67"/>
    <w:rsid w:val="001F3F3F"/>
    <w:rsid w:val="002C0947"/>
    <w:rsid w:val="003971D5"/>
    <w:rsid w:val="003B47FA"/>
    <w:rsid w:val="003C4CA7"/>
    <w:rsid w:val="004930F8"/>
    <w:rsid w:val="004F2712"/>
    <w:rsid w:val="00553DD5"/>
    <w:rsid w:val="0065321F"/>
    <w:rsid w:val="006C1DE2"/>
    <w:rsid w:val="00767194"/>
    <w:rsid w:val="00873CB5"/>
    <w:rsid w:val="008928DC"/>
    <w:rsid w:val="00945684"/>
    <w:rsid w:val="009A6BE8"/>
    <w:rsid w:val="009E61FD"/>
    <w:rsid w:val="00A815A1"/>
    <w:rsid w:val="00AB11F7"/>
    <w:rsid w:val="00AE7BF1"/>
    <w:rsid w:val="00B34BBE"/>
    <w:rsid w:val="00B5045D"/>
    <w:rsid w:val="00B82C38"/>
    <w:rsid w:val="00BA045D"/>
    <w:rsid w:val="00BE62EA"/>
    <w:rsid w:val="00CD6BE2"/>
    <w:rsid w:val="00D7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DF035"/>
  <w15:chartTrackingRefBased/>
  <w15:docId w15:val="{C7A3C62F-4DF0-4453-854D-200470D6A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3F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F3F"/>
  </w:style>
  <w:style w:type="paragraph" w:styleId="Footer">
    <w:name w:val="footer"/>
    <w:basedOn w:val="Normal"/>
    <w:link w:val="FooterChar"/>
    <w:uiPriority w:val="99"/>
    <w:unhideWhenUsed/>
    <w:rsid w:val="001F3F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4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097E11-D62E-46AB-8BC4-3D7235BD5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aylor Strahan</dc:creator>
  <cp:keywords/>
  <dc:description/>
  <cp:lastModifiedBy>Robert Strahan</cp:lastModifiedBy>
  <cp:revision>18</cp:revision>
  <cp:lastPrinted>2015-12-21T18:15:00Z</cp:lastPrinted>
  <dcterms:created xsi:type="dcterms:W3CDTF">2014-11-25T19:00:00Z</dcterms:created>
  <dcterms:modified xsi:type="dcterms:W3CDTF">2018-11-05T19:44:00Z</dcterms:modified>
</cp:coreProperties>
</file>